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Checlist: “Checklist S1”</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vulnerability-stress</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current stud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information, Protocol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pplemental information, Protocol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information, Protocol S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information, Protocol S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information, Protocol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information, Protocol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tatistical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Figure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S1, 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regression analyses, Table 3-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strengths and 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Discussion, strengths and limitations, </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Trial registration inform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information, 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0T13:35:00Z</dcterms:created>
  <dc:creator>pplouffe</dc:creator>
  <dc:description/>
  <dc:language>en-US</dc:language>
  <cp:lastModifiedBy>P250849</cp:lastModifiedBy>
  <cp:lastPrinted>2010-02-23T13:00:00Z</cp:lastPrinted>
  <dcterms:modified xsi:type="dcterms:W3CDTF">2014-10-10T15:04:00Z</dcterms:modified>
  <cp:revision>4</cp:revision>
  <dc:subject/>
  <dc:title>The Impact of a Community-Oriented Problem-Based Learning Curriculum Reform on the Quality of Primary Care Delivered by Gradua</dc:title>
</cp:coreProperties>
</file>